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8A77E" w14:textId="3446F702" w:rsidR="00DF2306" w:rsidRPr="00DF2306" w:rsidRDefault="00DF2306">
      <w:pPr>
        <w:rPr>
          <w:rFonts w:ascii="Times New Roman" w:hAnsi="Times New Roman" w:cs="Times New Roman"/>
          <w:b/>
          <w:bCs/>
          <w:lang w:val="en-US"/>
        </w:rPr>
      </w:pPr>
      <w:r w:rsidRPr="00DF2306">
        <w:rPr>
          <w:rFonts w:ascii="Times New Roman" w:hAnsi="Times New Roman" w:cs="Times New Roman"/>
          <w:b/>
          <w:bCs/>
          <w:lang w:val="en-US"/>
        </w:rPr>
        <w:t>Appendix</w:t>
      </w:r>
    </w:p>
    <w:p w14:paraId="1ABD4A92" w14:textId="77777777" w:rsidR="00DF2306" w:rsidRDefault="00DF2306">
      <w:pPr>
        <w:rPr>
          <w:rFonts w:ascii="Times New Roman" w:hAnsi="Times New Roman" w:cs="Times New Roman"/>
          <w:lang w:val="en-US"/>
        </w:rPr>
      </w:pPr>
    </w:p>
    <w:p w14:paraId="49A9CAC2" w14:textId="77777777" w:rsidR="0058681E" w:rsidRDefault="0058681E">
      <w:pPr>
        <w:rPr>
          <w:rFonts w:ascii="Times New Roman" w:hAnsi="Times New Roman" w:cs="Times New Roman"/>
          <w:lang w:val="en-US"/>
        </w:rPr>
      </w:pPr>
    </w:p>
    <w:p w14:paraId="678A91FA" w14:textId="347807B3" w:rsidR="00DF2306" w:rsidRPr="00D36ABB" w:rsidRDefault="00DF2306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DF2306">
        <w:rPr>
          <w:rFonts w:ascii="Times New Roman" w:hAnsi="Times New Roman" w:cs="Times New Roman"/>
          <w:b/>
          <w:bCs/>
          <w:u w:val="single"/>
          <w:lang w:val="en-US"/>
        </w:rPr>
        <w:t>Interview Guide</w:t>
      </w:r>
      <w:r w:rsidR="00D36ABB" w:rsidRPr="00D36ABB">
        <w:rPr>
          <w:rFonts w:ascii="Times New Roman" w:hAnsi="Times New Roman" w:cs="Times New Roman"/>
          <w:b/>
          <w:bCs/>
          <w:lang w:val="en-US"/>
        </w:rPr>
        <w:tab/>
      </w:r>
      <w:r w:rsidRPr="00DF2306">
        <w:rPr>
          <w:rFonts w:ascii="Times New Roman" w:hAnsi="Times New Roman" w:cs="Times New Roman"/>
          <w:lang w:val="en-US"/>
        </w:rPr>
        <w:t>(translat</w:t>
      </w:r>
      <w:r>
        <w:rPr>
          <w:rFonts w:ascii="Times New Roman" w:hAnsi="Times New Roman" w:cs="Times New Roman"/>
          <w:lang w:val="en-US"/>
        </w:rPr>
        <w:t>ed</w:t>
      </w:r>
      <w:r w:rsidRPr="00DF2306">
        <w:rPr>
          <w:rFonts w:ascii="Times New Roman" w:hAnsi="Times New Roman" w:cs="Times New Roman"/>
          <w:lang w:val="en-US"/>
        </w:rPr>
        <w:t xml:space="preserve"> from </w:t>
      </w:r>
      <w:r>
        <w:rPr>
          <w:rFonts w:ascii="Times New Roman" w:hAnsi="Times New Roman" w:cs="Times New Roman"/>
          <w:lang w:val="en-US"/>
        </w:rPr>
        <w:t>Norwegian)</w:t>
      </w:r>
    </w:p>
    <w:p w14:paraId="0E4827DA" w14:textId="77777777" w:rsidR="00DF2306" w:rsidRDefault="00DF2306">
      <w:pPr>
        <w:rPr>
          <w:rFonts w:ascii="Times New Roman" w:hAnsi="Times New Roman" w:cs="Times New Roman"/>
          <w:lang w:val="en-US"/>
        </w:rPr>
      </w:pPr>
    </w:p>
    <w:p w14:paraId="4A5AE4EA" w14:textId="708434E8" w:rsidR="00DF2306" w:rsidRDefault="00DF230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terview completed by:</w:t>
      </w:r>
    </w:p>
    <w:p w14:paraId="6C8C0CE6" w14:textId="05826356" w:rsidR="00DF2306" w:rsidRDefault="00DF230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terviewee code:</w:t>
      </w:r>
    </w:p>
    <w:p w14:paraId="30BED995" w14:textId="14C36321" w:rsidR="00DF2306" w:rsidRDefault="00DF230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te of interview:</w:t>
      </w:r>
    </w:p>
    <w:p w14:paraId="7AE4031F" w14:textId="77777777" w:rsidR="00DF2306" w:rsidRDefault="00DF2306">
      <w:pPr>
        <w:rPr>
          <w:rFonts w:ascii="Times New Roman" w:hAnsi="Times New Roman" w:cs="Times New Roman"/>
          <w:lang w:val="en-US"/>
        </w:rPr>
      </w:pPr>
    </w:p>
    <w:p w14:paraId="1E967ABD" w14:textId="5FA245CE" w:rsidR="00DF2306" w:rsidRPr="00D36ABB" w:rsidRDefault="00DF2306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D36ABB">
        <w:rPr>
          <w:rFonts w:ascii="Times New Roman" w:hAnsi="Times New Roman" w:cs="Times New Roman"/>
          <w:b/>
          <w:bCs/>
          <w:u w:val="single"/>
          <w:lang w:val="en-US"/>
        </w:rPr>
        <w:t>Background information</w:t>
      </w:r>
    </w:p>
    <w:p w14:paraId="12764DA4" w14:textId="77777777" w:rsidR="00D36ABB" w:rsidRPr="00DF2306" w:rsidRDefault="00D36ABB">
      <w:pPr>
        <w:rPr>
          <w:rFonts w:ascii="Times New Roman" w:hAnsi="Times New Roman" w:cs="Times New Roman"/>
          <w:u w:val="single"/>
          <w:lang w:val="en-US"/>
        </w:rPr>
      </w:pPr>
    </w:p>
    <w:p w14:paraId="7D649315" w14:textId="5BF48F5C" w:rsidR="00DF2306" w:rsidRDefault="00DF230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ender:</w:t>
      </w:r>
    </w:p>
    <w:p w14:paraId="5C72F8A5" w14:textId="2E29F48A" w:rsidR="00DF2306" w:rsidRDefault="00DF230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ge category (18</w:t>
      </w:r>
      <w:r>
        <w:rPr>
          <w:rFonts w:ascii="Times New Roman" w:hAnsi="Times New Roman" w:cs="Times New Roman"/>
          <w:lang w:val="en-US"/>
        </w:rPr>
        <w:t>–</w:t>
      </w:r>
      <w:r>
        <w:rPr>
          <w:rFonts w:ascii="Times New Roman" w:hAnsi="Times New Roman" w:cs="Times New Roman"/>
          <w:lang w:val="en-US"/>
        </w:rPr>
        <w:t>25 years, 26</w:t>
      </w:r>
      <w:r>
        <w:rPr>
          <w:rFonts w:ascii="Times New Roman" w:hAnsi="Times New Roman" w:cs="Times New Roman"/>
          <w:lang w:val="en-US"/>
        </w:rPr>
        <w:t>–</w:t>
      </w:r>
      <w:r>
        <w:rPr>
          <w:rFonts w:ascii="Times New Roman" w:hAnsi="Times New Roman" w:cs="Times New Roman"/>
          <w:lang w:val="en-US"/>
        </w:rPr>
        <w:t>40 years, 40+ years):</w:t>
      </w:r>
    </w:p>
    <w:p w14:paraId="2EEA8EEB" w14:textId="1CDD6033" w:rsidR="00DF2306" w:rsidRDefault="00DF230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harmacological treatment: yes/no</w:t>
      </w:r>
    </w:p>
    <w:p w14:paraId="32E8F0BD" w14:textId="61EDB883" w:rsidR="00DF2306" w:rsidRDefault="00DF230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ngth of participation in music therapy (2</w:t>
      </w:r>
      <w:r>
        <w:rPr>
          <w:rFonts w:ascii="Times New Roman" w:hAnsi="Times New Roman" w:cs="Times New Roman"/>
          <w:lang w:val="en-US"/>
        </w:rPr>
        <w:t>–</w:t>
      </w:r>
      <w:r>
        <w:rPr>
          <w:rFonts w:ascii="Times New Roman" w:hAnsi="Times New Roman" w:cs="Times New Roman"/>
          <w:lang w:val="en-US"/>
        </w:rPr>
        <w:t>3 months, 3</w:t>
      </w:r>
      <w:r>
        <w:rPr>
          <w:rFonts w:ascii="Times New Roman" w:hAnsi="Times New Roman" w:cs="Times New Roman"/>
          <w:lang w:val="en-US"/>
        </w:rPr>
        <w:t>–</w:t>
      </w:r>
      <w:r>
        <w:rPr>
          <w:rFonts w:ascii="Times New Roman" w:hAnsi="Times New Roman" w:cs="Times New Roman"/>
          <w:lang w:val="en-US"/>
        </w:rPr>
        <w:t>6 months, 6 months – 1 year, over 1 year):</w:t>
      </w:r>
    </w:p>
    <w:p w14:paraId="7554F07F" w14:textId="16D3719E" w:rsidR="00DF2306" w:rsidRDefault="00DF230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agnosed with ADHD (3</w:t>
      </w:r>
      <w:r>
        <w:rPr>
          <w:rFonts w:ascii="Times New Roman" w:hAnsi="Times New Roman" w:cs="Times New Roman"/>
          <w:lang w:val="en-US"/>
        </w:rPr>
        <w:t>–</w:t>
      </w:r>
      <w:r>
        <w:rPr>
          <w:rFonts w:ascii="Times New Roman" w:hAnsi="Times New Roman" w:cs="Times New Roman"/>
          <w:lang w:val="en-US"/>
        </w:rPr>
        <w:t>6 months ago, 6 months – 1 year ago, 1</w:t>
      </w:r>
      <w:r>
        <w:rPr>
          <w:rFonts w:ascii="Times New Roman" w:hAnsi="Times New Roman" w:cs="Times New Roman"/>
          <w:lang w:val="en-US"/>
        </w:rPr>
        <w:t>–</w:t>
      </w:r>
      <w:r>
        <w:rPr>
          <w:rFonts w:ascii="Times New Roman" w:hAnsi="Times New Roman" w:cs="Times New Roman"/>
          <w:lang w:val="en-US"/>
        </w:rPr>
        <w:t>2 years ago, more than 2 years ago):</w:t>
      </w:r>
    </w:p>
    <w:p w14:paraId="3762EA84" w14:textId="60FB897E" w:rsidR="00DF2306" w:rsidRDefault="00DF230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tatus in treatment (inpatient treatment, outpatient treatment, concluded treatment):</w:t>
      </w:r>
    </w:p>
    <w:p w14:paraId="407D65C1" w14:textId="77777777" w:rsidR="00DF2306" w:rsidRDefault="00DF2306">
      <w:pPr>
        <w:rPr>
          <w:rFonts w:ascii="Times New Roman" w:hAnsi="Times New Roman" w:cs="Times New Roman"/>
          <w:lang w:val="en-US"/>
        </w:rPr>
      </w:pPr>
    </w:p>
    <w:p w14:paraId="3BB2D68F" w14:textId="3EE9CA68" w:rsidR="00DF2306" w:rsidRPr="00DF2306" w:rsidRDefault="00DF2306">
      <w:pPr>
        <w:rPr>
          <w:rFonts w:ascii="Times New Roman" w:hAnsi="Times New Roman" w:cs="Times New Roman"/>
          <w:u w:val="single"/>
          <w:lang w:val="en-US"/>
        </w:rPr>
      </w:pPr>
      <w:r w:rsidRPr="00DF2306">
        <w:rPr>
          <w:rFonts w:ascii="Times New Roman" w:hAnsi="Times New Roman" w:cs="Times New Roman"/>
          <w:u w:val="single"/>
          <w:lang w:val="en-US"/>
        </w:rPr>
        <w:t>Introductory question</w:t>
      </w:r>
    </w:p>
    <w:p w14:paraId="54D61CFD" w14:textId="77777777" w:rsidR="00DF2306" w:rsidRDefault="00DF2306">
      <w:pPr>
        <w:rPr>
          <w:rFonts w:ascii="Times New Roman" w:hAnsi="Times New Roman" w:cs="Times New Roman"/>
          <w:lang w:val="en-US"/>
        </w:rPr>
      </w:pPr>
    </w:p>
    <w:p w14:paraId="1BA74425" w14:textId="21529F20" w:rsidR="00DF2306" w:rsidRPr="00DF2306" w:rsidRDefault="00DF2306" w:rsidP="00DF23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F2306">
        <w:rPr>
          <w:rFonts w:ascii="Times New Roman" w:hAnsi="Times New Roman" w:cs="Times New Roman"/>
          <w:lang w:val="en-US"/>
        </w:rPr>
        <w:t>Can you tell</w:t>
      </w:r>
      <w:r>
        <w:rPr>
          <w:rFonts w:ascii="Times New Roman" w:hAnsi="Times New Roman" w:cs="Times New Roman"/>
          <w:lang w:val="en-US"/>
        </w:rPr>
        <w:t xml:space="preserve"> us</w:t>
      </w:r>
      <w:r w:rsidRPr="00DF2306">
        <w:rPr>
          <w:rFonts w:ascii="Times New Roman" w:hAnsi="Times New Roman" w:cs="Times New Roman"/>
          <w:lang w:val="en-US"/>
        </w:rPr>
        <w:t xml:space="preserve"> a little about your relationship to music and music experiences before you began music therapy?</w:t>
      </w:r>
    </w:p>
    <w:p w14:paraId="40252784" w14:textId="77777777" w:rsidR="00DF2306" w:rsidRDefault="00DF2306">
      <w:pPr>
        <w:rPr>
          <w:rFonts w:ascii="Times New Roman" w:hAnsi="Times New Roman" w:cs="Times New Roman"/>
          <w:lang w:val="en-US"/>
        </w:rPr>
      </w:pPr>
    </w:p>
    <w:p w14:paraId="32BCCF97" w14:textId="35F6809C" w:rsidR="00DF2306" w:rsidRPr="000E0FCB" w:rsidRDefault="00DF2306">
      <w:pPr>
        <w:rPr>
          <w:rFonts w:ascii="Times New Roman" w:hAnsi="Times New Roman" w:cs="Times New Roman"/>
          <w:u w:val="single"/>
          <w:lang w:val="en-US"/>
        </w:rPr>
      </w:pPr>
      <w:r w:rsidRPr="000E0FCB">
        <w:rPr>
          <w:rFonts w:ascii="Times New Roman" w:hAnsi="Times New Roman" w:cs="Times New Roman"/>
          <w:u w:val="single"/>
          <w:lang w:val="en-US"/>
        </w:rPr>
        <w:t>Main questions</w:t>
      </w:r>
    </w:p>
    <w:p w14:paraId="2FC8499B" w14:textId="77777777" w:rsidR="00DF2306" w:rsidRDefault="00DF2306">
      <w:pPr>
        <w:rPr>
          <w:rFonts w:ascii="Times New Roman" w:hAnsi="Times New Roman" w:cs="Times New Roman"/>
          <w:lang w:val="en-US"/>
        </w:rPr>
      </w:pPr>
    </w:p>
    <w:p w14:paraId="268C2F2F" w14:textId="2D2301F6" w:rsidR="00DF2306" w:rsidRDefault="00DF2306" w:rsidP="00DF23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n you tell us about what led you to choose music therapy?</w:t>
      </w:r>
    </w:p>
    <w:p w14:paraId="638FD20C" w14:textId="4C407753" w:rsidR="00DF2306" w:rsidRDefault="00DF2306" w:rsidP="00DF23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an you </w:t>
      </w:r>
      <w:r w:rsidR="00D36ABB">
        <w:rPr>
          <w:rFonts w:ascii="Times New Roman" w:hAnsi="Times New Roman" w:cs="Times New Roman"/>
          <w:lang w:val="en-US"/>
        </w:rPr>
        <w:t>tell us</w:t>
      </w:r>
      <w:r>
        <w:rPr>
          <w:rFonts w:ascii="Times New Roman" w:hAnsi="Times New Roman" w:cs="Times New Roman"/>
          <w:lang w:val="en-US"/>
        </w:rPr>
        <w:t xml:space="preserve"> about your experiences with music therapy?</w:t>
      </w:r>
    </w:p>
    <w:p w14:paraId="3220BDEE" w14:textId="10497405" w:rsidR="00DF2306" w:rsidRDefault="00DF2306" w:rsidP="00DF230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parts of the music therapy offer have you participated in?</w:t>
      </w:r>
    </w:p>
    <w:p w14:paraId="0FB80EE5" w14:textId="1AE6FE93" w:rsidR="000E0FCB" w:rsidRDefault="000E0FCB" w:rsidP="000E0FCB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roup therapy (which groups)?</w:t>
      </w:r>
    </w:p>
    <w:p w14:paraId="4CEEDF82" w14:textId="2747A1FB" w:rsidR="000E0FCB" w:rsidRDefault="000E0FCB" w:rsidP="000E0FCB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dividual therapy (what focus)?</w:t>
      </w:r>
    </w:p>
    <w:p w14:paraId="50754F61" w14:textId="43A1D77F" w:rsidR="000E0FCB" w:rsidRDefault="000E0FCB" w:rsidP="000E0FC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n you mention any positive experiences?</w:t>
      </w:r>
    </w:p>
    <w:p w14:paraId="2ECEE1F2" w14:textId="20A00FDB" w:rsidR="000E0FCB" w:rsidRDefault="000E0FCB" w:rsidP="000E0FC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n you mention something you think has been challenging?</w:t>
      </w:r>
    </w:p>
    <w:p w14:paraId="36FFF856" w14:textId="654BC900" w:rsidR="000E0FCB" w:rsidRDefault="000E0FCB" w:rsidP="000E0F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n you tell us about how you experience having ADHD?</w:t>
      </w:r>
    </w:p>
    <w:p w14:paraId="4A8EE8CB" w14:textId="68016331" w:rsidR="000E0FCB" w:rsidRDefault="000E0FCB" w:rsidP="000E0FC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s the diagnosis ADHD something you</w:t>
      </w:r>
      <w:r>
        <w:rPr>
          <w:rFonts w:ascii="Times New Roman" w:hAnsi="Times New Roman" w:cs="Times New Roman"/>
          <w:lang w:val="en-US"/>
        </w:rPr>
        <w:t>’</w:t>
      </w:r>
      <w:r>
        <w:rPr>
          <w:rFonts w:ascii="Times New Roman" w:hAnsi="Times New Roman" w:cs="Times New Roman"/>
          <w:lang w:val="en-US"/>
        </w:rPr>
        <w:t>ve gotten used to (or is recognizable, accepted)?</w:t>
      </w:r>
    </w:p>
    <w:p w14:paraId="02D6E93B" w14:textId="06AE1A87" w:rsidR="000E0FCB" w:rsidRDefault="000E0FCB" w:rsidP="000E0FC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ich ADHD symptoms are/or have been most prominent? How has it changed over time (if it has changed)?</w:t>
      </w:r>
    </w:p>
    <w:p w14:paraId="06108E59" w14:textId="3477D658" w:rsidR="000E0FCB" w:rsidRDefault="000E0FCB" w:rsidP="000E0FC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ich treatment forms or personal coping strategies have you used?</w:t>
      </w:r>
    </w:p>
    <w:p w14:paraId="2406B927" w14:textId="75C49E04" w:rsidR="000E0FCB" w:rsidRDefault="000E0FCB" w:rsidP="000E0F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n you tell us about whether, and if applicable how</w:t>
      </w:r>
      <w:r w:rsidR="00D36ABB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music therapy has been important for you (in your social recovery)?</w:t>
      </w:r>
    </w:p>
    <w:p w14:paraId="344B25E8" w14:textId="689F9791" w:rsidR="000E0FCB" w:rsidRDefault="000E0FCB" w:rsidP="000E0FC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significance has it, if applicable, had in relation to drug problems?</w:t>
      </w:r>
    </w:p>
    <w:p w14:paraId="3D7BBE11" w14:textId="6DEDF188" w:rsidR="000E0FCB" w:rsidRDefault="000E0FCB" w:rsidP="000E0FC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significance has it, if applicable, had in relation to ADHD symptoms?</w:t>
      </w:r>
      <w:r w:rsidR="00797D69">
        <w:rPr>
          <w:rFonts w:ascii="Times New Roman" w:hAnsi="Times New Roman" w:cs="Times New Roman"/>
          <w:lang w:val="en-US"/>
        </w:rPr>
        <w:t xml:space="preserve"> Has it impacted your mastery over ADHD symptoms (if so, which ones), or</w:t>
      </w:r>
      <w:r w:rsidR="00D36ABB">
        <w:rPr>
          <w:rFonts w:ascii="Times New Roman" w:hAnsi="Times New Roman" w:cs="Times New Roman"/>
          <w:lang w:val="en-US"/>
        </w:rPr>
        <w:t xml:space="preserve"> is it</w:t>
      </w:r>
      <w:r w:rsidR="00797D69">
        <w:rPr>
          <w:rFonts w:ascii="Times New Roman" w:hAnsi="Times New Roman" w:cs="Times New Roman"/>
          <w:lang w:val="en-US"/>
        </w:rPr>
        <w:t xml:space="preserve"> more like a process where the symptoms recede more to the background and resources and opportunities are discovered, or both?</w:t>
      </w:r>
    </w:p>
    <w:p w14:paraId="1E9DD629" w14:textId="33A10EEC" w:rsidR="00797D69" w:rsidRDefault="00797D69" w:rsidP="000E0FC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significance has it had for your daily life, your everyday experience (socially and in other ways)?</w:t>
      </w:r>
    </w:p>
    <w:p w14:paraId="0BD7A769" w14:textId="77777777" w:rsidR="0058681E" w:rsidRDefault="0058681E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br w:type="page"/>
      </w:r>
    </w:p>
    <w:p w14:paraId="0511734A" w14:textId="23E7BA02" w:rsidR="00797D69" w:rsidRPr="00797D69" w:rsidRDefault="00797D69" w:rsidP="00797D69">
      <w:pPr>
        <w:rPr>
          <w:rFonts w:ascii="Times New Roman" w:hAnsi="Times New Roman" w:cs="Times New Roman"/>
          <w:u w:val="single"/>
          <w:lang w:val="en-US"/>
        </w:rPr>
      </w:pPr>
      <w:r w:rsidRPr="00797D69">
        <w:rPr>
          <w:rFonts w:ascii="Times New Roman" w:hAnsi="Times New Roman" w:cs="Times New Roman"/>
          <w:u w:val="single"/>
          <w:lang w:val="en-US"/>
        </w:rPr>
        <w:lastRenderedPageBreak/>
        <w:t>Concluding questions</w:t>
      </w:r>
    </w:p>
    <w:p w14:paraId="5E35AC54" w14:textId="77777777" w:rsidR="00797D69" w:rsidRDefault="00797D69" w:rsidP="00797D69">
      <w:pPr>
        <w:rPr>
          <w:rFonts w:ascii="Times New Roman" w:hAnsi="Times New Roman" w:cs="Times New Roman"/>
          <w:lang w:val="en-US"/>
        </w:rPr>
      </w:pPr>
    </w:p>
    <w:p w14:paraId="292BCD4C" w14:textId="11BA1AB4" w:rsidR="00797D69" w:rsidRDefault="00797D69" w:rsidP="00797D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s there anything you would like to add?</w:t>
      </w:r>
    </w:p>
    <w:p w14:paraId="1552BB16" w14:textId="4EB8B6DE" w:rsidR="00797D69" w:rsidRPr="00797D69" w:rsidRDefault="00797D69" w:rsidP="00797D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 you have any suggestions for changes or improvements regarding the music therapy offer?</w:t>
      </w:r>
    </w:p>
    <w:sectPr w:rsidR="00797D69" w:rsidRPr="00797D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8F58DA"/>
    <w:multiLevelType w:val="hybridMultilevel"/>
    <w:tmpl w:val="B478ED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E6064B"/>
    <w:multiLevelType w:val="hybridMultilevel"/>
    <w:tmpl w:val="E0BAF6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4782650">
    <w:abstractNumId w:val="1"/>
  </w:num>
  <w:num w:numId="2" w16cid:durableId="1599292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306"/>
    <w:rsid w:val="00024DEB"/>
    <w:rsid w:val="000312A5"/>
    <w:rsid w:val="00072701"/>
    <w:rsid w:val="00080FCA"/>
    <w:rsid w:val="000B5B71"/>
    <w:rsid w:val="000E0FCB"/>
    <w:rsid w:val="000E62F2"/>
    <w:rsid w:val="0017319A"/>
    <w:rsid w:val="001A7411"/>
    <w:rsid w:val="001B1007"/>
    <w:rsid w:val="001B5BA5"/>
    <w:rsid w:val="001D2EE5"/>
    <w:rsid w:val="002662B8"/>
    <w:rsid w:val="00372E1C"/>
    <w:rsid w:val="00374E34"/>
    <w:rsid w:val="003762C4"/>
    <w:rsid w:val="00391168"/>
    <w:rsid w:val="00393D69"/>
    <w:rsid w:val="003A147A"/>
    <w:rsid w:val="003A739C"/>
    <w:rsid w:val="003C42E3"/>
    <w:rsid w:val="003C6C82"/>
    <w:rsid w:val="00405811"/>
    <w:rsid w:val="00460953"/>
    <w:rsid w:val="0051127E"/>
    <w:rsid w:val="00521397"/>
    <w:rsid w:val="005566E3"/>
    <w:rsid w:val="005636FF"/>
    <w:rsid w:val="0058681E"/>
    <w:rsid w:val="005945D3"/>
    <w:rsid w:val="005C0F20"/>
    <w:rsid w:val="005F1AF7"/>
    <w:rsid w:val="006526C6"/>
    <w:rsid w:val="006C379D"/>
    <w:rsid w:val="007204A2"/>
    <w:rsid w:val="00737FDC"/>
    <w:rsid w:val="00747EF7"/>
    <w:rsid w:val="0076501D"/>
    <w:rsid w:val="00767D26"/>
    <w:rsid w:val="00787B87"/>
    <w:rsid w:val="00797D69"/>
    <w:rsid w:val="007E741B"/>
    <w:rsid w:val="0080338F"/>
    <w:rsid w:val="00815B89"/>
    <w:rsid w:val="008757A4"/>
    <w:rsid w:val="008E3860"/>
    <w:rsid w:val="008F0230"/>
    <w:rsid w:val="00932E1F"/>
    <w:rsid w:val="00951339"/>
    <w:rsid w:val="009D1EC2"/>
    <w:rsid w:val="00A2598E"/>
    <w:rsid w:val="00A80086"/>
    <w:rsid w:val="00A921B2"/>
    <w:rsid w:val="00AB6943"/>
    <w:rsid w:val="00AD436D"/>
    <w:rsid w:val="00AE793F"/>
    <w:rsid w:val="00BB5B77"/>
    <w:rsid w:val="00C06F72"/>
    <w:rsid w:val="00C15F60"/>
    <w:rsid w:val="00C30FA6"/>
    <w:rsid w:val="00C71CEE"/>
    <w:rsid w:val="00C8321D"/>
    <w:rsid w:val="00CA7326"/>
    <w:rsid w:val="00D022FB"/>
    <w:rsid w:val="00D27C8E"/>
    <w:rsid w:val="00D33407"/>
    <w:rsid w:val="00D36ABB"/>
    <w:rsid w:val="00D5632F"/>
    <w:rsid w:val="00DA1DF6"/>
    <w:rsid w:val="00DA7E8F"/>
    <w:rsid w:val="00DB469B"/>
    <w:rsid w:val="00DF2306"/>
    <w:rsid w:val="00E43579"/>
    <w:rsid w:val="00EB326B"/>
    <w:rsid w:val="00EC7CF2"/>
    <w:rsid w:val="00ED072C"/>
    <w:rsid w:val="00EE6F0A"/>
    <w:rsid w:val="00F74AAD"/>
    <w:rsid w:val="00F808AC"/>
    <w:rsid w:val="00FB7C91"/>
    <w:rsid w:val="00FC0D38"/>
    <w:rsid w:val="00FE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EB5DEC"/>
  <w15:chartTrackingRefBased/>
  <w15:docId w15:val="{BD70BE52-7295-C843-98A5-E8E3A90FF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23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29</Words>
  <Characters>1737</Characters>
  <Application>Microsoft Office Word</Application>
  <DocSecurity>0</DocSecurity>
  <Lines>9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hetti</dc:creator>
  <cp:keywords/>
  <dc:description/>
  <cp:lastModifiedBy>Claire Ghetti</cp:lastModifiedBy>
  <cp:revision>3</cp:revision>
  <dcterms:created xsi:type="dcterms:W3CDTF">2023-03-17T13:39:00Z</dcterms:created>
  <dcterms:modified xsi:type="dcterms:W3CDTF">2023-03-17T14:08:00Z</dcterms:modified>
</cp:coreProperties>
</file>